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958" w:rsidRPr="006F7B5C" w:rsidRDefault="00780958" w:rsidP="00780958">
      <w:pPr>
        <w:spacing w:line="360" w:lineRule="auto"/>
        <w:ind w:left="709"/>
        <w:rPr>
          <w:rFonts w:ascii="Times" w:hAnsi="Times"/>
          <w:sz w:val="28"/>
          <w:szCs w:val="28"/>
          <w:lang w:val="en-US"/>
        </w:rPr>
      </w:pPr>
      <w:bookmarkStart w:id="0" w:name="_GoBack"/>
      <w:bookmarkEnd w:id="0"/>
      <w:r w:rsidRPr="006F7B5C">
        <w:rPr>
          <w:rFonts w:ascii="Times" w:hAnsi="Times"/>
          <w:sz w:val="28"/>
          <w:szCs w:val="28"/>
          <w:lang w:val="en-US"/>
        </w:rPr>
        <w:t xml:space="preserve">ELECTRONIC SUPPLEMENTARY MATERIAL ESM TABLE 1. </w:t>
      </w:r>
    </w:p>
    <w:p w:rsidR="00780958" w:rsidRDefault="00780958" w:rsidP="00780958">
      <w:pPr>
        <w:spacing w:line="360" w:lineRule="auto"/>
        <w:ind w:firstLine="709"/>
        <w:rPr>
          <w:rFonts w:ascii="Times" w:hAnsi="Times"/>
          <w:sz w:val="28"/>
          <w:szCs w:val="28"/>
          <w:lang w:val="en-US"/>
        </w:rPr>
      </w:pPr>
      <w:r>
        <w:rPr>
          <w:rFonts w:ascii="Times" w:hAnsi="Times"/>
          <w:sz w:val="28"/>
          <w:szCs w:val="28"/>
          <w:lang w:val="en-US"/>
        </w:rPr>
        <w:t xml:space="preserve">Summary statistics for 27 characters of eiders. The table reports character, lower range, upper range, mean, SE, 95% Upper and Lower Confidence Limits and sample size. </w:t>
      </w:r>
    </w:p>
    <w:p w:rsidR="00780958" w:rsidRDefault="00780958" w:rsidP="00780958">
      <w:pPr>
        <w:spacing w:line="360" w:lineRule="auto"/>
        <w:rPr>
          <w:rFonts w:ascii="Times" w:hAnsi="Times"/>
          <w:sz w:val="28"/>
          <w:szCs w:val="28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5"/>
        <w:gridCol w:w="1787"/>
        <w:gridCol w:w="1782"/>
        <w:gridCol w:w="1775"/>
        <w:gridCol w:w="1712"/>
        <w:gridCol w:w="1724"/>
        <w:gridCol w:w="1729"/>
        <w:gridCol w:w="1630"/>
      </w:tblGrid>
      <w:tr w:rsidR="00780958" w:rsidRPr="00331409" w:rsidTr="006B57E5">
        <w:trPr>
          <w:trHeight w:val="544"/>
        </w:trPr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Character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Lower range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Upper range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Mean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SE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UC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LC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i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i/>
                <w:sz w:val="28"/>
                <w:szCs w:val="28"/>
                <w:lang w:val="en-US"/>
              </w:rPr>
              <w:t>N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Sex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Female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Ma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3</w:t>
            </w:r>
          </w:p>
        </w:tc>
      </w:tr>
      <w:tr w:rsidR="00780958" w:rsidRPr="00331409" w:rsidTr="006B57E5"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Age (years)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.034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62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.156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.912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October d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2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88.12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6.1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93.96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82.2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58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Feather g</w:t>
            </w:r>
            <w:r w:rsidRPr="00331409">
              <w:rPr>
                <w:rFonts w:ascii="Times" w:hAnsi="Times"/>
                <w:sz w:val="28"/>
                <w:szCs w:val="28"/>
                <w:lang w:val="en-US"/>
              </w:rPr>
              <w:t>rowth bar (m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3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.93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.44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.4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.40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2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Body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7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7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27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2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2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Beak volume (cm</w:t>
            </w:r>
            <w:r w:rsidRPr="00331409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>3</w:t>
            </w:r>
            <w:r w:rsidRPr="00331409">
              <w:rPr>
                <w:rFonts w:ascii="Times" w:hAnsi="Times"/>
                <w:sz w:val="28"/>
                <w:szCs w:val="28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8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2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3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Tarsus length (m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3.59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27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3.5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.6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4.13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3.04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2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Foot area (cm</w:t>
            </w:r>
            <w:r w:rsidRPr="00331409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>2</w:t>
            </w:r>
            <w:r w:rsidRPr="00331409">
              <w:rPr>
                <w:rFonts w:ascii="Times" w:hAnsi="Times"/>
                <w:sz w:val="28"/>
                <w:szCs w:val="28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9.5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7.50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6.05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40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6.85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5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lastRenderedPageBreak/>
              <w:t>Wing length (m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3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03.4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5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04.4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02.39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2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Wing area (cm</w:t>
            </w:r>
            <w:r w:rsidRPr="00331409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>2</w:t>
            </w:r>
            <w:r w:rsidRPr="00331409">
              <w:rPr>
                <w:rFonts w:ascii="Times" w:hAnsi="Times"/>
                <w:sz w:val="28"/>
                <w:szCs w:val="28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63.2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30.5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45.84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37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48.55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43.1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60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Wing loading (g/cm</w:t>
            </w:r>
            <w:r w:rsidRPr="006C10E8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>2</w:t>
            </w:r>
            <w:r>
              <w:rPr>
                <w:rFonts w:ascii="Times" w:hAnsi="Times"/>
                <w:sz w:val="28"/>
                <w:szCs w:val="28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4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0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4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17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Feather length (m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8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3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18.5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3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19.12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17.87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Feather weight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4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9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68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6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67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2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Shaft thickness (m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1.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9.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8.6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1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8.8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1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Femur length (m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950.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222.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90.06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8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93.7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86.3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6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Feather wear inde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10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1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7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72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No. fault ba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88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1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2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5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99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lastRenderedPageBreak/>
              <w:t>Duration of molt (days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2.07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98.2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7.55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5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8.53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6.56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99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Breast muscle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58.8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33.5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.8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8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8.58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1.1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Heart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2.66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2.23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9.77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29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0.35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9.18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Liver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7.37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19.0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70.34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9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72.2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8.38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3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Gizzard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8.02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.2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8.0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3.2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14.4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1.60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Gizzard content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01.36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5.18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1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.4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2.8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Spleen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7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96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9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.0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8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67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Intestine length (cm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77.84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36.68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51.4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56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56.49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46.35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4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proofErr w:type="spellStart"/>
            <w:r w:rsidRPr="00331409">
              <w:rPr>
                <w:rFonts w:ascii="Times" w:hAnsi="Times"/>
                <w:sz w:val="28"/>
                <w:szCs w:val="28"/>
                <w:lang w:val="en-US"/>
              </w:rPr>
              <w:t>Uropygial</w:t>
            </w:r>
            <w:proofErr w:type="spellEnd"/>
            <w:r w:rsidRPr="00331409">
              <w:rPr>
                <w:rFonts w:ascii="Times" w:hAnsi="Times"/>
                <w:sz w:val="28"/>
                <w:szCs w:val="28"/>
                <w:lang w:val="en-US"/>
              </w:rPr>
              <w:t xml:space="preserve"> mass (g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.0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6.80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.5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.7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4.4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69</w:t>
            </w:r>
          </w:p>
        </w:tc>
      </w:tr>
      <w:tr w:rsidR="00780958" w:rsidRPr="00331409" w:rsidTr="006B57E5"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Aspect ratio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8.569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4.229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0.923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0.072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1.065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20.78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80958" w:rsidRPr="00331409" w:rsidRDefault="00780958" w:rsidP="006B57E5">
            <w:pPr>
              <w:spacing w:line="360" w:lineRule="auto"/>
              <w:rPr>
                <w:rFonts w:ascii="Times" w:hAnsi="Times"/>
                <w:sz w:val="28"/>
                <w:szCs w:val="28"/>
                <w:lang w:val="en-US"/>
              </w:rPr>
            </w:pPr>
            <w:r w:rsidRPr="00331409">
              <w:rPr>
                <w:rFonts w:ascii="Times" w:hAnsi="Times"/>
                <w:sz w:val="28"/>
                <w:szCs w:val="28"/>
                <w:lang w:val="en-US"/>
              </w:rPr>
              <w:t>172</w:t>
            </w:r>
          </w:p>
        </w:tc>
      </w:tr>
    </w:tbl>
    <w:p w:rsidR="00780958" w:rsidRPr="00A12EFB" w:rsidRDefault="00780958" w:rsidP="00780958">
      <w:pPr>
        <w:spacing w:line="360" w:lineRule="auto"/>
        <w:rPr>
          <w:rFonts w:ascii="Times" w:hAnsi="Times"/>
          <w:sz w:val="28"/>
          <w:szCs w:val="28"/>
          <w:lang w:val="en-US"/>
        </w:rPr>
      </w:pPr>
    </w:p>
    <w:p w:rsidR="000C7D94" w:rsidRDefault="00387F2C"/>
    <w:sectPr w:rsidR="000C7D94" w:rsidSect="00FE7D5B">
      <w:pgSz w:w="16840" w:h="11901" w:orient="landscape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958"/>
    <w:rsid w:val="000A2F32"/>
    <w:rsid w:val="00530A50"/>
    <w:rsid w:val="0066217B"/>
    <w:rsid w:val="006E2784"/>
    <w:rsid w:val="00704022"/>
    <w:rsid w:val="00780958"/>
    <w:rsid w:val="00942BB0"/>
    <w:rsid w:val="00991696"/>
    <w:rsid w:val="00D6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7BD92-EDB9-4299-A89F-FC33491C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85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958"/>
    <w:pPr>
      <w:spacing w:line="240" w:lineRule="auto"/>
      <w:ind w:firstLine="0"/>
    </w:pPr>
    <w:rPr>
      <w:rFonts w:ascii="New York" w:eastAsia="Times New Roman" w:hAnsi="New York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0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Laursen</dc:creator>
  <cp:keywords/>
  <dc:description/>
  <cp:lastModifiedBy>Karsten Laursen</cp:lastModifiedBy>
  <cp:revision>2</cp:revision>
  <dcterms:created xsi:type="dcterms:W3CDTF">2021-07-04T08:51:00Z</dcterms:created>
  <dcterms:modified xsi:type="dcterms:W3CDTF">2021-07-04T08:51:00Z</dcterms:modified>
</cp:coreProperties>
</file>